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DB433" w14:textId="77777777" w:rsidR="002A1B09" w:rsidRPr="00EC5BC7" w:rsidRDefault="00FA053D" w:rsidP="00DA51F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C5BC7">
        <w:rPr>
          <w:rFonts w:ascii="Times New Roman" w:hAnsi="Times New Roman" w:cs="Times New Roman"/>
          <w:b/>
          <w:sz w:val="24"/>
          <w:szCs w:val="24"/>
          <w:lang w:val="en-GB"/>
        </w:rPr>
        <w:t>Appendix – Additional TWA Scores</w:t>
      </w:r>
    </w:p>
    <w:tbl>
      <w:tblPr>
        <w:tblStyle w:val="TableGrid"/>
        <w:tblW w:w="9209" w:type="dxa"/>
        <w:shd w:val="clear" w:color="auto" w:fill="FFFFFF" w:themeFill="background1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2"/>
        <w:gridCol w:w="817"/>
        <w:gridCol w:w="24"/>
        <w:gridCol w:w="797"/>
        <w:gridCol w:w="22"/>
        <w:gridCol w:w="801"/>
        <w:gridCol w:w="19"/>
        <w:gridCol w:w="786"/>
        <w:gridCol w:w="841"/>
        <w:gridCol w:w="13"/>
        <w:gridCol w:w="810"/>
        <w:gridCol w:w="10"/>
        <w:gridCol w:w="813"/>
        <w:gridCol w:w="7"/>
        <w:gridCol w:w="820"/>
        <w:gridCol w:w="823"/>
        <w:gridCol w:w="824"/>
      </w:tblGrid>
      <w:tr w:rsidR="002A1B09" w:rsidRPr="00EC5BC7" w14:paraId="3274D10D" w14:textId="77777777" w:rsidTr="008916CC">
        <w:tc>
          <w:tcPr>
            <w:tcW w:w="982" w:type="dxa"/>
            <w:vMerge w:val="restart"/>
            <w:shd w:val="clear" w:color="auto" w:fill="FFFFFF" w:themeFill="background1"/>
          </w:tcPr>
          <w:p w14:paraId="57F6BD20" w14:textId="77777777" w:rsidR="002A1B09" w:rsidRPr="00EC5BC7" w:rsidRDefault="002A1B09" w:rsidP="00DA51FB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1" w:type="dxa"/>
            <w:gridSpan w:val="2"/>
            <w:vMerge w:val="restart"/>
            <w:shd w:val="clear" w:color="auto" w:fill="FFFFFF" w:themeFill="background1"/>
          </w:tcPr>
          <w:p w14:paraId="2FC26219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otal score</w:t>
            </w:r>
          </w:p>
        </w:tc>
        <w:tc>
          <w:tcPr>
            <w:tcW w:w="2425" w:type="dxa"/>
            <w:gridSpan w:val="5"/>
            <w:shd w:val="clear" w:color="auto" w:fill="FFFFFF" w:themeFill="background1"/>
          </w:tcPr>
          <w:p w14:paraId="4F3A1B05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come</w:t>
            </w:r>
          </w:p>
        </w:tc>
        <w:tc>
          <w:tcPr>
            <w:tcW w:w="4961" w:type="dxa"/>
            <w:gridSpan w:val="9"/>
            <w:shd w:val="clear" w:color="auto" w:fill="FFFFFF" w:themeFill="background1"/>
          </w:tcPr>
          <w:p w14:paraId="032B62AA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amily size</w:t>
            </w:r>
          </w:p>
        </w:tc>
      </w:tr>
      <w:tr w:rsidR="002A1B09" w:rsidRPr="00EC5BC7" w14:paraId="55517B77" w14:textId="77777777" w:rsidTr="008916CC">
        <w:tc>
          <w:tcPr>
            <w:tcW w:w="98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684A987" w14:textId="77777777" w:rsidR="002A1B09" w:rsidRPr="00EC5BC7" w:rsidRDefault="002A1B09" w:rsidP="00DA51FB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1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A688DA9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81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480F82A2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lt; €15.000</w:t>
            </w:r>
          </w:p>
        </w:tc>
        <w:tc>
          <w:tcPr>
            <w:tcW w:w="82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16134C75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€15,000 - €30,000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68E28B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€30,000 - €60,000</w:t>
            </w:r>
          </w:p>
        </w:tc>
        <w:tc>
          <w:tcPr>
            <w:tcW w:w="85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3BC7D79F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€60,000 &gt;</w:t>
            </w:r>
          </w:p>
        </w:tc>
        <w:tc>
          <w:tcPr>
            <w:tcW w:w="82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CA7C29A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82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4AE197F7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8FA8AF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472620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8E90B1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5&lt;</w:t>
            </w:r>
          </w:p>
        </w:tc>
      </w:tr>
      <w:tr w:rsidR="002A1B09" w:rsidRPr="00EC5BC7" w14:paraId="6D81AF77" w14:textId="77777777" w:rsidTr="008916CC">
        <w:tc>
          <w:tcPr>
            <w:tcW w:w="9209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FA61AB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A1B09" w:rsidRPr="00EC5BC7" w14:paraId="1927F6F5" w14:textId="77777777" w:rsidTr="008916CC"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3559F9" w14:textId="77777777" w:rsidR="002A1B09" w:rsidRPr="00EC5BC7" w:rsidRDefault="002A1B09" w:rsidP="00DA51F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otal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C9751B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.6</w:t>
            </w:r>
          </w:p>
        </w:tc>
        <w:tc>
          <w:tcPr>
            <w:tcW w:w="8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9E69DE" w14:textId="77777777" w:rsidR="002A1B09" w:rsidRPr="00EC5BC7" w:rsidRDefault="00397A44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.1**</w:t>
            </w:r>
          </w:p>
          <w:p w14:paraId="67505A6A" w14:textId="1273F060" w:rsidR="002A1B09" w:rsidRPr="00EC5BC7" w:rsidRDefault="009A5F57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5F5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 =</w:t>
            </w:r>
            <w:r w:rsidR="002A1B09"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- 3.21</w:t>
            </w:r>
            <w:r w:rsidR="00397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s)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A97C83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2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1A6590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5</w:t>
            </w:r>
          </w:p>
          <w:p w14:paraId="7CB71316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6421AA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1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6C352D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.6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40BE96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2***</w:t>
            </w:r>
          </w:p>
          <w:p w14:paraId="02DC6606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  = 4.29</w:t>
            </w:r>
            <w:r w:rsidR="00397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s)</w:t>
            </w:r>
          </w:p>
        </w:tc>
        <w:tc>
          <w:tcPr>
            <w:tcW w:w="8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42AC60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.5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DBC190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.5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9D5DE4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.2</w:t>
            </w:r>
          </w:p>
        </w:tc>
      </w:tr>
      <w:tr w:rsidR="002A1B09" w:rsidRPr="00EC5BC7" w14:paraId="1C14F0A3" w14:textId="77777777" w:rsidTr="008916CC">
        <w:tc>
          <w:tcPr>
            <w:tcW w:w="9209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39C3B0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A1B09" w:rsidRPr="00EC5BC7" w14:paraId="222D1554" w14:textId="77777777" w:rsidTr="008916CC">
        <w:tc>
          <w:tcPr>
            <w:tcW w:w="98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604B71" w14:textId="77777777" w:rsidR="002A1B09" w:rsidRPr="00EC5BC7" w:rsidRDefault="002A1B09" w:rsidP="00DA51F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gnition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B3B3107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.9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8D4A07F" w14:textId="77777777" w:rsidR="00397A44" w:rsidRPr="00EC5BC7" w:rsidRDefault="002A1B09" w:rsidP="00397A4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.4</w:t>
            </w:r>
          </w:p>
          <w:p w14:paraId="101E28DE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0128285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.8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1261929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.7***</w:t>
            </w:r>
          </w:p>
          <w:p w14:paraId="7DA002A5" w14:textId="1E333EF5" w:rsidR="002A1B09" w:rsidRPr="00EC5BC7" w:rsidRDefault="009A5F57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5F5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 =</w:t>
            </w:r>
            <w:r w:rsidR="002A1B09"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3.56</w:t>
            </w:r>
            <w:r w:rsidR="00397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s)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E928274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.7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5A38890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.9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DBACFDB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.9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2C4F2B5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.3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89FBDD4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.5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3425114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.0</w:t>
            </w:r>
          </w:p>
        </w:tc>
      </w:tr>
      <w:tr w:rsidR="002A1B09" w:rsidRPr="00EC5BC7" w14:paraId="5CEFBB32" w14:textId="77777777" w:rsidTr="008916CC">
        <w:tc>
          <w:tcPr>
            <w:tcW w:w="982" w:type="dxa"/>
            <w:shd w:val="clear" w:color="auto" w:fill="FFFFFF" w:themeFill="background1"/>
          </w:tcPr>
          <w:p w14:paraId="3697FFAD" w14:textId="77777777" w:rsidR="002A1B09" w:rsidRPr="00EC5BC7" w:rsidRDefault="002A1B09" w:rsidP="00DA51F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ffection</w:t>
            </w:r>
          </w:p>
        </w:tc>
        <w:tc>
          <w:tcPr>
            <w:tcW w:w="841" w:type="dxa"/>
            <w:gridSpan w:val="2"/>
            <w:shd w:val="clear" w:color="auto" w:fill="FFFFFF" w:themeFill="background1"/>
            <w:vAlign w:val="center"/>
          </w:tcPr>
          <w:p w14:paraId="00385742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.9</w:t>
            </w:r>
          </w:p>
        </w:tc>
        <w:tc>
          <w:tcPr>
            <w:tcW w:w="819" w:type="dxa"/>
            <w:gridSpan w:val="2"/>
            <w:shd w:val="clear" w:color="auto" w:fill="FFFFFF" w:themeFill="background1"/>
            <w:vAlign w:val="center"/>
          </w:tcPr>
          <w:p w14:paraId="0C78366D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.0</w:t>
            </w:r>
          </w:p>
        </w:tc>
        <w:tc>
          <w:tcPr>
            <w:tcW w:w="820" w:type="dxa"/>
            <w:gridSpan w:val="2"/>
            <w:shd w:val="clear" w:color="auto" w:fill="FFFFFF" w:themeFill="background1"/>
            <w:vAlign w:val="center"/>
          </w:tcPr>
          <w:p w14:paraId="7ACCB6F5" w14:textId="77777777" w:rsidR="002A1B09" w:rsidRPr="00EC5BC7" w:rsidRDefault="002A1B09" w:rsidP="00397A4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.0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14:paraId="1A93C889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8</w:t>
            </w:r>
          </w:p>
        </w:tc>
        <w:tc>
          <w:tcPr>
            <w:tcW w:w="854" w:type="dxa"/>
            <w:gridSpan w:val="2"/>
            <w:shd w:val="clear" w:color="auto" w:fill="FFFFFF" w:themeFill="background1"/>
            <w:vAlign w:val="center"/>
          </w:tcPr>
          <w:p w14:paraId="3280FDEC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.1</w:t>
            </w:r>
          </w:p>
        </w:tc>
        <w:tc>
          <w:tcPr>
            <w:tcW w:w="820" w:type="dxa"/>
            <w:gridSpan w:val="2"/>
            <w:shd w:val="clear" w:color="auto" w:fill="FFFFFF" w:themeFill="background1"/>
            <w:vAlign w:val="center"/>
          </w:tcPr>
          <w:p w14:paraId="199A0B85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.6</w:t>
            </w:r>
          </w:p>
        </w:tc>
        <w:tc>
          <w:tcPr>
            <w:tcW w:w="820" w:type="dxa"/>
            <w:gridSpan w:val="2"/>
            <w:shd w:val="clear" w:color="auto" w:fill="FFFFFF" w:themeFill="background1"/>
            <w:vAlign w:val="center"/>
          </w:tcPr>
          <w:p w14:paraId="45B8BD6A" w14:textId="77777777" w:rsidR="00397A44" w:rsidRPr="00EC5BC7" w:rsidRDefault="002A1B09" w:rsidP="00397A4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.0</w:t>
            </w:r>
          </w:p>
          <w:p w14:paraId="5B476C04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14:paraId="5E07AD7E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3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6797A505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.8</w:t>
            </w: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14:paraId="3FA2A063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5</w:t>
            </w:r>
          </w:p>
        </w:tc>
      </w:tr>
      <w:tr w:rsidR="002A1B09" w:rsidRPr="00EC5BC7" w14:paraId="40419E5E" w14:textId="77777777" w:rsidTr="008916CC">
        <w:tc>
          <w:tcPr>
            <w:tcW w:w="98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ED6712" w14:textId="77777777" w:rsidR="002A1B09" w:rsidRPr="00EC5BC7" w:rsidRDefault="002A1B09" w:rsidP="00DA51F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ehaviour</w:t>
            </w:r>
          </w:p>
        </w:tc>
        <w:tc>
          <w:tcPr>
            <w:tcW w:w="84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980BAE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.3</w:t>
            </w:r>
          </w:p>
        </w:tc>
        <w:tc>
          <w:tcPr>
            <w:tcW w:w="81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051303" w14:textId="77777777" w:rsidR="002A1B09" w:rsidRPr="00EC5BC7" w:rsidRDefault="00397A44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.9**</w:t>
            </w:r>
          </w:p>
          <w:p w14:paraId="0EB73D39" w14:textId="1F99A74E" w:rsidR="002A1B09" w:rsidRPr="00EC5BC7" w:rsidRDefault="009A5F57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5F5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 =</w:t>
            </w:r>
            <w:r w:rsidR="002A1B09"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- 3.79</w:t>
            </w:r>
            <w:r w:rsidR="00397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s)</w:t>
            </w:r>
          </w:p>
        </w:tc>
        <w:tc>
          <w:tcPr>
            <w:tcW w:w="82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B47319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.5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B0532E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.7</w:t>
            </w:r>
          </w:p>
        </w:tc>
        <w:tc>
          <w:tcPr>
            <w:tcW w:w="85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740864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.9</w:t>
            </w:r>
          </w:p>
        </w:tc>
        <w:tc>
          <w:tcPr>
            <w:tcW w:w="82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72C7C2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.7</w:t>
            </w:r>
          </w:p>
        </w:tc>
        <w:tc>
          <w:tcPr>
            <w:tcW w:w="82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6638BD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.7***</w:t>
            </w:r>
          </w:p>
          <w:p w14:paraId="369B8DA4" w14:textId="6D5AF432" w:rsidR="002A1B09" w:rsidRPr="00EC5BC7" w:rsidRDefault="009A5F57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5F5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 =</w:t>
            </w:r>
            <w:r w:rsidR="002A1B09"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5.28</w:t>
            </w:r>
            <w:r w:rsidR="00397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s)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95A466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.2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D08C08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.5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990AD7" w14:textId="77777777" w:rsidR="002A1B09" w:rsidRPr="00EC5BC7" w:rsidRDefault="00397A44" w:rsidP="00397A4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9</w:t>
            </w:r>
          </w:p>
        </w:tc>
      </w:tr>
      <w:tr w:rsidR="002A1B09" w:rsidRPr="00EC5BC7" w14:paraId="379B5F5F" w14:textId="77777777" w:rsidTr="008916CC">
        <w:tc>
          <w:tcPr>
            <w:tcW w:w="9209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6541D5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A1B09" w:rsidRPr="00EC5BC7" w14:paraId="36DE8DA4" w14:textId="77777777" w:rsidTr="008916CC">
        <w:tc>
          <w:tcPr>
            <w:tcW w:w="98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A694EE" w14:textId="77777777" w:rsidR="002A1B09" w:rsidRPr="00EC5BC7" w:rsidRDefault="002A1B09" w:rsidP="00DA51F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Quality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7AC4B00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.2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7C5FEFD" w14:textId="77777777" w:rsidR="002A1B09" w:rsidRPr="00EC5BC7" w:rsidRDefault="002A1B09" w:rsidP="00397A4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.2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D40E65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.1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F391468" w14:textId="77777777" w:rsidR="002A1B09" w:rsidRPr="00EC5BC7" w:rsidRDefault="002A1B09" w:rsidP="00397A4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.5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BD099D8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.4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CAAD8EC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.6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50AD53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.3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F162FF5" w14:textId="77777777" w:rsidR="002A1B09" w:rsidRPr="00EC5BC7" w:rsidRDefault="002A1B09" w:rsidP="00397A4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.9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3A8593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.3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D231B64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.4</w:t>
            </w:r>
          </w:p>
        </w:tc>
      </w:tr>
      <w:tr w:rsidR="002A1B09" w:rsidRPr="00EC5BC7" w14:paraId="132CB773" w14:textId="77777777" w:rsidTr="008916CC">
        <w:tc>
          <w:tcPr>
            <w:tcW w:w="982" w:type="dxa"/>
            <w:shd w:val="clear" w:color="auto" w:fill="FFFFFF" w:themeFill="background1"/>
          </w:tcPr>
          <w:p w14:paraId="12EC9CE8" w14:textId="77777777" w:rsidR="002A1B09" w:rsidRPr="00EC5BC7" w:rsidRDefault="002A1B09" w:rsidP="00DA51F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Quantity</w:t>
            </w:r>
          </w:p>
        </w:tc>
        <w:tc>
          <w:tcPr>
            <w:tcW w:w="841" w:type="dxa"/>
            <w:gridSpan w:val="2"/>
            <w:shd w:val="clear" w:color="auto" w:fill="FFFFFF" w:themeFill="background1"/>
            <w:vAlign w:val="center"/>
          </w:tcPr>
          <w:p w14:paraId="1A4C18F8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8</w:t>
            </w:r>
          </w:p>
        </w:tc>
        <w:tc>
          <w:tcPr>
            <w:tcW w:w="819" w:type="dxa"/>
            <w:gridSpan w:val="2"/>
            <w:shd w:val="clear" w:color="auto" w:fill="FFFFFF" w:themeFill="background1"/>
            <w:vAlign w:val="center"/>
          </w:tcPr>
          <w:p w14:paraId="7466ADC5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.5</w:t>
            </w:r>
          </w:p>
        </w:tc>
        <w:tc>
          <w:tcPr>
            <w:tcW w:w="820" w:type="dxa"/>
            <w:gridSpan w:val="2"/>
            <w:shd w:val="clear" w:color="auto" w:fill="FFFFFF" w:themeFill="background1"/>
            <w:vAlign w:val="center"/>
          </w:tcPr>
          <w:p w14:paraId="222549F1" w14:textId="77777777" w:rsidR="002A1B09" w:rsidRPr="00EC5BC7" w:rsidRDefault="002A1B09" w:rsidP="00397A4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.5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14:paraId="0B926145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1</w:t>
            </w:r>
          </w:p>
        </w:tc>
        <w:tc>
          <w:tcPr>
            <w:tcW w:w="854" w:type="dxa"/>
            <w:gridSpan w:val="2"/>
            <w:shd w:val="clear" w:color="auto" w:fill="FFFFFF" w:themeFill="background1"/>
            <w:vAlign w:val="center"/>
          </w:tcPr>
          <w:p w14:paraId="09AA48D2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5</w:t>
            </w:r>
          </w:p>
        </w:tc>
        <w:tc>
          <w:tcPr>
            <w:tcW w:w="820" w:type="dxa"/>
            <w:gridSpan w:val="2"/>
            <w:shd w:val="clear" w:color="auto" w:fill="FFFFFF" w:themeFill="background1"/>
            <w:vAlign w:val="center"/>
          </w:tcPr>
          <w:p w14:paraId="64B84EF8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.9</w:t>
            </w:r>
          </w:p>
        </w:tc>
        <w:tc>
          <w:tcPr>
            <w:tcW w:w="820" w:type="dxa"/>
            <w:gridSpan w:val="2"/>
            <w:shd w:val="clear" w:color="auto" w:fill="FFFFFF" w:themeFill="background1"/>
            <w:vAlign w:val="center"/>
          </w:tcPr>
          <w:p w14:paraId="0DBA6028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8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14:paraId="42078CC3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.9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36AFF174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8</w:t>
            </w: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14:paraId="16CEB61A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.2</w:t>
            </w:r>
          </w:p>
        </w:tc>
      </w:tr>
      <w:tr w:rsidR="002A1B09" w:rsidRPr="00EC5BC7" w14:paraId="763DF65F" w14:textId="77777777" w:rsidTr="008916CC">
        <w:tc>
          <w:tcPr>
            <w:tcW w:w="982" w:type="dxa"/>
            <w:shd w:val="clear" w:color="auto" w:fill="FFFFFF" w:themeFill="background1"/>
          </w:tcPr>
          <w:p w14:paraId="35866C80" w14:textId="77777777" w:rsidR="002A1B09" w:rsidRPr="00EC5BC7" w:rsidRDefault="002A1B09" w:rsidP="00DA51F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ystem</w:t>
            </w:r>
          </w:p>
        </w:tc>
        <w:tc>
          <w:tcPr>
            <w:tcW w:w="841" w:type="dxa"/>
            <w:gridSpan w:val="2"/>
            <w:shd w:val="clear" w:color="auto" w:fill="FFFFFF" w:themeFill="background1"/>
            <w:vAlign w:val="center"/>
          </w:tcPr>
          <w:p w14:paraId="00FD4D69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.9</w:t>
            </w:r>
          </w:p>
        </w:tc>
        <w:tc>
          <w:tcPr>
            <w:tcW w:w="819" w:type="dxa"/>
            <w:gridSpan w:val="2"/>
            <w:shd w:val="clear" w:color="auto" w:fill="FFFFFF" w:themeFill="background1"/>
            <w:vAlign w:val="center"/>
          </w:tcPr>
          <w:p w14:paraId="108F5FA2" w14:textId="77777777" w:rsidR="002A1B09" w:rsidRPr="00EC5BC7" w:rsidRDefault="00397A44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.5**</w:t>
            </w:r>
          </w:p>
          <w:p w14:paraId="67547CF4" w14:textId="18140CFD" w:rsidR="002A1B09" w:rsidRPr="00EC5BC7" w:rsidRDefault="009A5F57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5F5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 =</w:t>
            </w:r>
            <w:r w:rsidR="002A1B09"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- 3.38</w:t>
            </w:r>
            <w:r w:rsidR="00397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s)</w:t>
            </w:r>
          </w:p>
        </w:tc>
        <w:tc>
          <w:tcPr>
            <w:tcW w:w="820" w:type="dxa"/>
            <w:gridSpan w:val="2"/>
            <w:shd w:val="clear" w:color="auto" w:fill="FFFFFF" w:themeFill="background1"/>
            <w:vAlign w:val="center"/>
          </w:tcPr>
          <w:p w14:paraId="2F4A7D56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.6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14:paraId="57B7228F" w14:textId="77777777" w:rsidR="002A1B09" w:rsidRPr="00EC5BC7" w:rsidRDefault="002A1B09" w:rsidP="00397A4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.9</w:t>
            </w:r>
          </w:p>
        </w:tc>
        <w:tc>
          <w:tcPr>
            <w:tcW w:w="854" w:type="dxa"/>
            <w:gridSpan w:val="2"/>
            <w:shd w:val="clear" w:color="auto" w:fill="FFFFFF" w:themeFill="background1"/>
            <w:vAlign w:val="center"/>
          </w:tcPr>
          <w:p w14:paraId="27B5AB62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.9</w:t>
            </w:r>
          </w:p>
        </w:tc>
        <w:tc>
          <w:tcPr>
            <w:tcW w:w="820" w:type="dxa"/>
            <w:gridSpan w:val="2"/>
            <w:shd w:val="clear" w:color="auto" w:fill="FFFFFF" w:themeFill="background1"/>
            <w:vAlign w:val="center"/>
          </w:tcPr>
          <w:p w14:paraId="7F7C837F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.4</w:t>
            </w:r>
          </w:p>
        </w:tc>
        <w:tc>
          <w:tcPr>
            <w:tcW w:w="820" w:type="dxa"/>
            <w:gridSpan w:val="2"/>
            <w:shd w:val="clear" w:color="auto" w:fill="FFFFFF" w:themeFill="background1"/>
            <w:vAlign w:val="center"/>
          </w:tcPr>
          <w:p w14:paraId="66CDA87A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.8***</w:t>
            </w:r>
          </w:p>
          <w:p w14:paraId="7AC54E92" w14:textId="2740E9D4" w:rsidR="002A1B09" w:rsidRPr="00EC5BC7" w:rsidRDefault="009A5F57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5F5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 =</w:t>
            </w:r>
            <w:r w:rsidR="002A1B09"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6.13</w:t>
            </w:r>
            <w:r w:rsidR="00397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s)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14:paraId="7E6439B6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.2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6606F2ED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0</w:t>
            </w: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14:paraId="33A25905" w14:textId="77777777" w:rsidR="002A1B09" w:rsidRPr="00EC5BC7" w:rsidRDefault="002A1B09" w:rsidP="00397A4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.4</w:t>
            </w:r>
          </w:p>
        </w:tc>
      </w:tr>
    </w:tbl>
    <w:p w14:paraId="42218762" w14:textId="77777777" w:rsidR="002A1B09" w:rsidRPr="00EC5BC7" w:rsidRDefault="002A1B09" w:rsidP="00DA51FB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TableGrid"/>
        <w:tblW w:w="10343" w:type="dxa"/>
        <w:shd w:val="clear" w:color="auto" w:fill="FFFFFF" w:themeFill="background1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8"/>
        <w:gridCol w:w="1984"/>
        <w:gridCol w:w="851"/>
        <w:gridCol w:w="850"/>
        <w:gridCol w:w="851"/>
        <w:gridCol w:w="850"/>
        <w:gridCol w:w="709"/>
        <w:gridCol w:w="850"/>
        <w:gridCol w:w="851"/>
        <w:gridCol w:w="709"/>
        <w:gridCol w:w="850"/>
      </w:tblGrid>
      <w:tr w:rsidR="002A1B09" w:rsidRPr="00EC5BC7" w14:paraId="730CDDCC" w14:textId="77777777" w:rsidTr="008916CC">
        <w:tc>
          <w:tcPr>
            <w:tcW w:w="988" w:type="dxa"/>
            <w:vMerge w:val="restart"/>
            <w:shd w:val="clear" w:color="auto" w:fill="FFFFFF" w:themeFill="background1"/>
          </w:tcPr>
          <w:p w14:paraId="1B539199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imension</w:t>
            </w:r>
          </w:p>
        </w:tc>
        <w:tc>
          <w:tcPr>
            <w:tcW w:w="1984" w:type="dxa"/>
            <w:vMerge w:val="restart"/>
            <w:shd w:val="clear" w:color="auto" w:fill="FFFFFF" w:themeFill="background1"/>
          </w:tcPr>
          <w:p w14:paraId="700549A2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mponent</w:t>
            </w:r>
          </w:p>
        </w:tc>
        <w:tc>
          <w:tcPr>
            <w:tcW w:w="3402" w:type="dxa"/>
            <w:gridSpan w:val="4"/>
            <w:shd w:val="clear" w:color="auto" w:fill="FFFFFF" w:themeFill="background1"/>
          </w:tcPr>
          <w:p w14:paraId="15E6CEC1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come</w:t>
            </w:r>
          </w:p>
        </w:tc>
        <w:tc>
          <w:tcPr>
            <w:tcW w:w="3969" w:type="dxa"/>
            <w:gridSpan w:val="5"/>
            <w:shd w:val="clear" w:color="auto" w:fill="FFFFFF" w:themeFill="background1"/>
          </w:tcPr>
          <w:p w14:paraId="5296822D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amily size</w:t>
            </w:r>
          </w:p>
        </w:tc>
      </w:tr>
      <w:tr w:rsidR="002A1B09" w:rsidRPr="00EC5BC7" w14:paraId="16E1C767" w14:textId="77777777" w:rsidTr="008916CC">
        <w:tc>
          <w:tcPr>
            <w:tcW w:w="98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FA5D910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88521B1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6A45D7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lt; €15.0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0607F9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€15,000 - €30,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6C9E25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€30,000 - €60,0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1FBBE3E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€60,000 &gt;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1BE3155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877576E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561F0B9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5CDA47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2E8CF0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5&lt;</w:t>
            </w:r>
          </w:p>
        </w:tc>
      </w:tr>
      <w:tr w:rsidR="002A1B09" w:rsidRPr="00EC5BC7" w14:paraId="675BA0FF" w14:textId="77777777" w:rsidTr="008916CC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AB89B1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CE2BE2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765C30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BB642C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FEB172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EA247F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872448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87B9A6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E9C076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8960AF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4EF00A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A1B09" w:rsidRPr="00EC5BC7" w14:paraId="14C49FF2" w14:textId="77777777" w:rsidTr="008916CC">
        <w:tc>
          <w:tcPr>
            <w:tcW w:w="98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13C5005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gni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D6B38C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I) Water quality comprehens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B2D2A1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.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476359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.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BB26A6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.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C6758F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.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98E530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.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9D2E30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.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01D9C7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.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0C8853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.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D6BAAF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.2</w:t>
            </w:r>
          </w:p>
        </w:tc>
      </w:tr>
      <w:tr w:rsidR="002A1B09" w:rsidRPr="00EC5BC7" w14:paraId="03143378" w14:textId="77777777" w:rsidTr="008916CC">
        <w:trPr>
          <w:trHeight w:val="360"/>
        </w:trPr>
        <w:tc>
          <w:tcPr>
            <w:tcW w:w="988" w:type="dxa"/>
            <w:vMerge/>
            <w:shd w:val="clear" w:color="auto" w:fill="FFFFFF" w:themeFill="background1"/>
            <w:vAlign w:val="center"/>
          </w:tcPr>
          <w:p w14:paraId="5638CE9F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5B7D15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II) Water consumption knowledg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DA67DE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.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CF964D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.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C5DBF8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.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948452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A525B8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A4B4D9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BABABB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9A5FDD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5C8983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3</w:t>
            </w:r>
          </w:p>
        </w:tc>
      </w:tr>
      <w:tr w:rsidR="002A1B09" w:rsidRPr="00EC5BC7" w14:paraId="016BE9C1" w14:textId="77777777" w:rsidTr="008916CC">
        <w:tc>
          <w:tcPr>
            <w:tcW w:w="988" w:type="dxa"/>
            <w:vMerge/>
            <w:shd w:val="clear" w:color="auto" w:fill="FFFFFF" w:themeFill="background1"/>
            <w:vAlign w:val="center"/>
          </w:tcPr>
          <w:p w14:paraId="39074402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6C8CA28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(III) Water system understanding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00051AC" w14:textId="77777777" w:rsidR="002A1B09" w:rsidRPr="00EC5BC7" w:rsidRDefault="00397A44" w:rsidP="00397A4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.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4A17F6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.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0862876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8**</w:t>
            </w:r>
          </w:p>
          <w:p w14:paraId="55CB0684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  = 3.40</w:t>
            </w:r>
            <w:r w:rsidR="00397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s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8C5D303" w14:textId="77777777" w:rsidR="002A1B09" w:rsidRPr="00EC5BC7" w:rsidRDefault="00397A44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.0*</w:t>
            </w:r>
          </w:p>
          <w:p w14:paraId="083D0ADC" w14:textId="2E827DDA" w:rsidR="002A1B09" w:rsidRPr="00EC5BC7" w:rsidRDefault="009A5F57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5F5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 =</w:t>
            </w:r>
            <w:r w:rsidR="002A1B09"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.92</w:t>
            </w:r>
            <w:r w:rsidR="00397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vs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8D65B90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.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2835B49" w14:textId="77777777" w:rsidR="002A1B09" w:rsidRPr="00EC5BC7" w:rsidRDefault="002A1B09" w:rsidP="00397A4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451CD4C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.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13DA4EB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.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4EC89B7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.7</w:t>
            </w:r>
          </w:p>
        </w:tc>
      </w:tr>
      <w:tr w:rsidR="002A1B09" w:rsidRPr="00EC5BC7" w14:paraId="72931AD3" w14:textId="77777777" w:rsidTr="008916CC">
        <w:tc>
          <w:tcPr>
            <w:tcW w:w="988" w:type="dxa"/>
            <w:vMerge w:val="restart"/>
            <w:shd w:val="clear" w:color="auto" w:fill="FFFFFF" w:themeFill="background1"/>
            <w:vAlign w:val="center"/>
          </w:tcPr>
          <w:p w14:paraId="23F35467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ffectio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8F9AB3E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IV) Water quality perception</w:t>
            </w:r>
          </w:p>
        </w:tc>
        <w:tc>
          <w:tcPr>
            <w:tcW w:w="851" w:type="dxa"/>
            <w:shd w:val="clear" w:color="auto" w:fill="FFFFFF" w:themeFill="background1"/>
          </w:tcPr>
          <w:p w14:paraId="2D2B34DE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.8</w:t>
            </w:r>
          </w:p>
        </w:tc>
        <w:tc>
          <w:tcPr>
            <w:tcW w:w="850" w:type="dxa"/>
            <w:shd w:val="clear" w:color="auto" w:fill="FFFFFF" w:themeFill="background1"/>
          </w:tcPr>
          <w:p w14:paraId="6D97E171" w14:textId="77777777" w:rsidR="002A1B09" w:rsidRPr="00EC5BC7" w:rsidRDefault="002A1B09" w:rsidP="00397A4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9</w:t>
            </w:r>
          </w:p>
        </w:tc>
        <w:tc>
          <w:tcPr>
            <w:tcW w:w="851" w:type="dxa"/>
            <w:shd w:val="clear" w:color="auto" w:fill="FFFFFF" w:themeFill="background1"/>
          </w:tcPr>
          <w:p w14:paraId="76B0A01D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.3</w:t>
            </w:r>
          </w:p>
        </w:tc>
        <w:tc>
          <w:tcPr>
            <w:tcW w:w="850" w:type="dxa"/>
            <w:shd w:val="clear" w:color="auto" w:fill="FFFFFF" w:themeFill="background1"/>
          </w:tcPr>
          <w:p w14:paraId="70FB604F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6AAA690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.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BC4E9DC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C4C6707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A1943AC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.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645E5F0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.0</w:t>
            </w:r>
          </w:p>
        </w:tc>
      </w:tr>
      <w:tr w:rsidR="002A1B09" w:rsidRPr="00EC5BC7" w14:paraId="779412EB" w14:textId="77777777" w:rsidTr="008916CC">
        <w:tc>
          <w:tcPr>
            <w:tcW w:w="988" w:type="dxa"/>
            <w:vMerge/>
            <w:shd w:val="clear" w:color="auto" w:fill="FFFFFF" w:themeFill="background1"/>
            <w:vAlign w:val="center"/>
          </w:tcPr>
          <w:p w14:paraId="10790D90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09F900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V) Caring for wate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A22482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5F48D9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97A7A75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B8BB3D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F3D9BF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F52BE9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.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A253F9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7C587E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5B95F0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.3</w:t>
            </w:r>
          </w:p>
        </w:tc>
      </w:tr>
      <w:tr w:rsidR="002A1B09" w:rsidRPr="00EC5BC7" w14:paraId="2B8AA376" w14:textId="77777777" w:rsidTr="008916CC">
        <w:tc>
          <w:tcPr>
            <w:tcW w:w="98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A6AF98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AB1530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(VI) Sense of responsibility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58AA68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.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8E14B4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.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BCE45B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.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913BEC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B47D70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3D0E13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51C751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585528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C79421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.5</w:t>
            </w:r>
          </w:p>
        </w:tc>
      </w:tr>
      <w:tr w:rsidR="002A1B09" w:rsidRPr="00EC5BC7" w14:paraId="54D433BB" w14:textId="77777777" w:rsidTr="008916CC">
        <w:tc>
          <w:tcPr>
            <w:tcW w:w="98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0ADA7CF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ehaviour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10B5DAF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VII) Quality-driven behaviou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C15BFDE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.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96E7CF3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.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EBC81F2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.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0D1EA92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020ABB8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.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0689307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.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6DD3D93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.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08FF590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.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DCC61E3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.4</w:t>
            </w:r>
          </w:p>
        </w:tc>
      </w:tr>
      <w:tr w:rsidR="002A1B09" w:rsidRPr="00EC5BC7" w14:paraId="79A81B9E" w14:textId="77777777" w:rsidTr="008916CC">
        <w:tc>
          <w:tcPr>
            <w:tcW w:w="988" w:type="dxa"/>
            <w:vMerge/>
            <w:shd w:val="clear" w:color="auto" w:fill="FFFFFF" w:themeFill="background1"/>
            <w:vAlign w:val="center"/>
          </w:tcPr>
          <w:p w14:paraId="6BD166EC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B664B57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VIII) Curtailment &amp; efficiency behaviour</w:t>
            </w:r>
          </w:p>
        </w:tc>
        <w:tc>
          <w:tcPr>
            <w:tcW w:w="851" w:type="dxa"/>
            <w:shd w:val="clear" w:color="auto" w:fill="FFFFFF" w:themeFill="background1"/>
          </w:tcPr>
          <w:p w14:paraId="7E65401D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.8</w:t>
            </w:r>
          </w:p>
        </w:tc>
        <w:tc>
          <w:tcPr>
            <w:tcW w:w="850" w:type="dxa"/>
            <w:shd w:val="clear" w:color="auto" w:fill="FFFFFF" w:themeFill="background1"/>
          </w:tcPr>
          <w:p w14:paraId="0D598DE0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.6</w:t>
            </w:r>
          </w:p>
        </w:tc>
        <w:tc>
          <w:tcPr>
            <w:tcW w:w="851" w:type="dxa"/>
            <w:shd w:val="clear" w:color="auto" w:fill="FFFFFF" w:themeFill="background1"/>
          </w:tcPr>
          <w:p w14:paraId="3FA48F3C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.2</w:t>
            </w:r>
          </w:p>
        </w:tc>
        <w:tc>
          <w:tcPr>
            <w:tcW w:w="850" w:type="dxa"/>
            <w:shd w:val="clear" w:color="auto" w:fill="FFFFFF" w:themeFill="background1"/>
          </w:tcPr>
          <w:p w14:paraId="2717C7DE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.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65B45AC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.0***</w:t>
            </w:r>
          </w:p>
          <w:p w14:paraId="068CAFE7" w14:textId="5A0CEF96" w:rsidR="002A1B09" w:rsidRPr="00EC5BC7" w:rsidRDefault="009A5F57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5F5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 =</w:t>
            </w:r>
            <w:r w:rsidR="002A1B09"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- 3.27</w:t>
            </w:r>
            <w:r w:rsidR="00397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s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E44F148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.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5E9321F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.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E34965F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.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2797C73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.7</w:t>
            </w:r>
          </w:p>
        </w:tc>
      </w:tr>
      <w:tr w:rsidR="002A1B09" w:rsidRPr="00EC5BC7" w14:paraId="650BAFF7" w14:textId="77777777" w:rsidTr="008916CC">
        <w:tc>
          <w:tcPr>
            <w:tcW w:w="988" w:type="dxa"/>
            <w:vMerge/>
            <w:shd w:val="clear" w:color="auto" w:fill="FFFFFF" w:themeFill="background1"/>
            <w:vAlign w:val="center"/>
          </w:tcPr>
          <w:p w14:paraId="4138866B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08980D4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IX) Tap water source protection</w:t>
            </w:r>
          </w:p>
        </w:tc>
        <w:tc>
          <w:tcPr>
            <w:tcW w:w="851" w:type="dxa"/>
            <w:shd w:val="clear" w:color="auto" w:fill="FFFFFF" w:themeFill="background1"/>
          </w:tcPr>
          <w:p w14:paraId="26200335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.4</w:t>
            </w:r>
          </w:p>
        </w:tc>
        <w:tc>
          <w:tcPr>
            <w:tcW w:w="850" w:type="dxa"/>
            <w:shd w:val="clear" w:color="auto" w:fill="FFFFFF" w:themeFill="background1"/>
          </w:tcPr>
          <w:p w14:paraId="3527D8F4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.6</w:t>
            </w:r>
          </w:p>
        </w:tc>
        <w:tc>
          <w:tcPr>
            <w:tcW w:w="851" w:type="dxa"/>
            <w:shd w:val="clear" w:color="auto" w:fill="FFFFFF" w:themeFill="background1"/>
          </w:tcPr>
          <w:p w14:paraId="54BAD42B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.2</w:t>
            </w:r>
          </w:p>
        </w:tc>
        <w:tc>
          <w:tcPr>
            <w:tcW w:w="850" w:type="dxa"/>
            <w:shd w:val="clear" w:color="auto" w:fill="FFFFFF" w:themeFill="background1"/>
          </w:tcPr>
          <w:p w14:paraId="1E6A530F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.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0012D54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.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834E945" w14:textId="77777777" w:rsidR="002A1B09" w:rsidRPr="00EC5BC7" w:rsidRDefault="00397A44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.4**</w:t>
            </w:r>
          </w:p>
          <w:p w14:paraId="20E602B7" w14:textId="4774B461" w:rsidR="002A1B09" w:rsidRPr="00EC5BC7" w:rsidRDefault="009A5F57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5F5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 =</w:t>
            </w:r>
            <w:r w:rsidR="002A1B09"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3.58</w:t>
            </w:r>
            <w:r w:rsidR="00397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s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302E9B1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.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1CC0285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.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A896C46" w14:textId="77777777" w:rsidR="002A1B09" w:rsidRPr="00EC5BC7" w:rsidRDefault="002A1B09" w:rsidP="00DA51F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5B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7</w:t>
            </w:r>
          </w:p>
        </w:tc>
      </w:tr>
    </w:tbl>
    <w:p w14:paraId="0C6A7E36" w14:textId="77777777" w:rsidR="002A1B09" w:rsidRPr="00EC5BC7" w:rsidRDefault="002A1B09" w:rsidP="00DA51FB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C788B2C" w14:textId="77777777" w:rsidR="001F1DFB" w:rsidRPr="00EC5BC7" w:rsidRDefault="001F1DFB" w:rsidP="00DA51FB">
      <w:pPr>
        <w:rPr>
          <w:rFonts w:ascii="Times New Roman" w:hAnsi="Times New Roman" w:cs="Times New Roman"/>
        </w:rPr>
      </w:pPr>
    </w:p>
    <w:sectPr w:rsidR="001F1DFB" w:rsidRPr="00EC5BC7" w:rsidSect="00EC5BC7">
      <w:pgSz w:w="11907" w:h="1683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1B09"/>
    <w:rsid w:val="00107AA0"/>
    <w:rsid w:val="00125AAA"/>
    <w:rsid w:val="001F1DFB"/>
    <w:rsid w:val="002A1B09"/>
    <w:rsid w:val="00397A44"/>
    <w:rsid w:val="00535AA5"/>
    <w:rsid w:val="009A5F57"/>
    <w:rsid w:val="00DA51FB"/>
    <w:rsid w:val="00EC5BC7"/>
    <w:rsid w:val="00FA0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CA836E"/>
  <w15:chartTrackingRefBased/>
  <w15:docId w15:val="{AA430CF1-F5E5-448A-905E-888199C4F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B09"/>
    <w:pPr>
      <w:spacing w:line="255" w:lineRule="atLeast"/>
    </w:pPr>
    <w:rPr>
      <w:rFonts w:ascii="Lucida Sans" w:hAnsi="Lucida Sans"/>
      <w:sz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1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A1B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B43CE1-763B-4983-8FF9-23CDAE3B42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WR Watercycle Research Institute</Company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uwer, Stijn</dc:creator>
  <cp:keywords/>
  <dc:description/>
  <cp:lastModifiedBy>Brouwer, Stijn</cp:lastModifiedBy>
  <cp:revision>2</cp:revision>
  <dcterms:created xsi:type="dcterms:W3CDTF">2021-10-20T14:22:00Z</dcterms:created>
  <dcterms:modified xsi:type="dcterms:W3CDTF">2021-10-20T14:22:00Z</dcterms:modified>
</cp:coreProperties>
</file>